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90F35" w14:textId="746FEB24" w:rsidR="00E45B21" w:rsidRDefault="00200215">
      <w:pPr>
        <w:rPr>
          <w:rFonts w:ascii="Times New Roman" w:hAnsi="Times New Roman" w:cs="Times New Roman"/>
          <w:b/>
          <w:bCs/>
        </w:rPr>
      </w:pPr>
      <w:r w:rsidRPr="00200215">
        <w:rPr>
          <w:rFonts w:ascii="Times New Roman" w:hAnsi="Times New Roman" w:cs="Times New Roman"/>
          <w:b/>
          <w:bCs/>
        </w:rPr>
        <w:t>Compliance with Ethical Standard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B45A560" w14:textId="77777777" w:rsidR="00200215" w:rsidRDefault="00200215">
      <w:pPr>
        <w:rPr>
          <w:rFonts w:ascii="Times New Roman" w:hAnsi="Times New Roman" w:cs="Times New Roman"/>
          <w:b/>
          <w:bCs/>
        </w:rPr>
      </w:pPr>
    </w:p>
    <w:p w14:paraId="58B7B93D" w14:textId="5150312A" w:rsidR="00200215" w:rsidRDefault="002002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closure of potential conflicts of interest</w:t>
      </w:r>
    </w:p>
    <w:p w14:paraId="43536568" w14:textId="77777777" w:rsidR="00E65F0E" w:rsidRPr="00D95E69" w:rsidRDefault="00E65F0E" w:rsidP="00E65F0E">
      <w:pPr>
        <w:pStyle w:val="00Testo"/>
        <w:spacing w:line="276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95E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authors have no conflicts of interest to declare with respect to the research, authorship, and/or publication of this article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219CC99" w14:textId="77777777" w:rsidR="00200215" w:rsidRDefault="00200215">
      <w:pPr>
        <w:rPr>
          <w:rFonts w:ascii="Times New Roman" w:hAnsi="Times New Roman" w:cs="Times New Roman"/>
          <w:b/>
          <w:bCs/>
        </w:rPr>
      </w:pPr>
    </w:p>
    <w:p w14:paraId="112F421C" w14:textId="344278D3" w:rsidR="00200215" w:rsidRDefault="002002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imal Research</w:t>
      </w:r>
    </w:p>
    <w:p w14:paraId="2AC5D0DE" w14:textId="31A1A544" w:rsidR="00E65F0E" w:rsidRDefault="00E65F0E" w:rsidP="00E65F0E">
      <w:pPr>
        <w:jc w:val="both"/>
        <w:rPr>
          <w:rFonts w:ascii="Times New Roman" w:hAnsi="Times New Roman" w:cs="Times New Roman"/>
        </w:rPr>
      </w:pPr>
      <w:r w:rsidRPr="00E65F0E">
        <w:rPr>
          <w:rFonts w:ascii="Times New Roman" w:hAnsi="Times New Roman" w:cs="Times New Roman"/>
        </w:rPr>
        <w:t>Animal care and handling were according to the European Union Council Directive of 22nd September 2010 (2010/63/UE); all the procedures reported in the present study were approved by the Italian Ministry of Health (1035/2020-PR) and by the Ethical Committee of the University of Torino (Project n° 290132). The experimental design conforms to the ARRIVE guidelines originally published by Kilkenny et al. in 2010 (Kilkenny et al., 2010).</w:t>
      </w:r>
    </w:p>
    <w:p w14:paraId="75B90256" w14:textId="77777777" w:rsidR="00E65F0E" w:rsidRPr="00E65F0E" w:rsidRDefault="00E65F0E" w:rsidP="00E65F0E">
      <w:pPr>
        <w:jc w:val="both"/>
        <w:rPr>
          <w:rFonts w:ascii="Times New Roman" w:hAnsi="Times New Roman" w:cs="Times New Roman"/>
        </w:rPr>
      </w:pPr>
    </w:p>
    <w:sectPr w:rsidR="00E65F0E" w:rsidRPr="00E65F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15"/>
    <w:rsid w:val="00200215"/>
    <w:rsid w:val="00E45B21"/>
    <w:rsid w:val="00E6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72793F"/>
  <w15:chartTrackingRefBased/>
  <w15:docId w15:val="{57ADF223-499A-8B4C-B38D-27C37FAE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00Testo">
    <w:name w:val="00 Testo"/>
    <w:basedOn w:val="Normale"/>
    <w:uiPriority w:val="99"/>
    <w:rsid w:val="00E65F0E"/>
    <w:pPr>
      <w:widowControl w:val="0"/>
      <w:autoSpaceDE w:val="0"/>
      <w:autoSpaceDN w:val="0"/>
      <w:adjustRightInd w:val="0"/>
      <w:spacing w:line="288" w:lineRule="auto"/>
      <w:ind w:firstLine="283"/>
      <w:jc w:val="both"/>
      <w:textAlignment w:val="baseline"/>
    </w:pPr>
    <w:rPr>
      <w:rFonts w:ascii="Palatino-Roman" w:eastAsia="Times New Roman" w:hAnsi="Palatino-Roman" w:cs="Palatino-Roman"/>
      <w:color w:val="000000"/>
      <w:kern w:val="0"/>
      <w:sz w:val="19"/>
      <w:szCs w:val="19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4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0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1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a Bonaldo</dc:creator>
  <cp:keywords/>
  <dc:description/>
  <cp:lastModifiedBy>Brigitta Bonaldo</cp:lastModifiedBy>
  <cp:revision>2</cp:revision>
  <dcterms:created xsi:type="dcterms:W3CDTF">2023-08-28T12:48:00Z</dcterms:created>
  <dcterms:modified xsi:type="dcterms:W3CDTF">2023-08-28T12:58:00Z</dcterms:modified>
</cp:coreProperties>
</file>